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177" w:rsidRPr="00FC3177" w:rsidRDefault="00FC3177" w:rsidP="00FC3177">
      <w:pPr>
        <w:wordWrap/>
        <w:adjustRightInd w:val="0"/>
        <w:spacing w:after="0" w:line="240" w:lineRule="auto"/>
        <w:jc w:val="left"/>
        <w:rPr>
          <w:rFonts w:ascii="Times New Roman" w:eastAsia="AGaramondPro-Regular" w:hAnsi="Times New Roman" w:cs="Times New Roman"/>
          <w:kern w:val="0"/>
          <w:sz w:val="24"/>
          <w:szCs w:val="20"/>
        </w:rPr>
      </w:pPr>
      <w:r w:rsidRPr="00FC3177">
        <w:rPr>
          <w:rFonts w:ascii="Times New Roman" w:eastAsia="AGaramondPro-Regular" w:hAnsi="Times New Roman" w:cs="Times New Roman"/>
          <w:kern w:val="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B7C74A" wp14:editId="43E65451">
                <wp:simplePos x="0" y="0"/>
                <wp:positionH relativeFrom="column">
                  <wp:posOffset>-140245</wp:posOffset>
                </wp:positionH>
                <wp:positionV relativeFrom="paragraph">
                  <wp:posOffset>866471</wp:posOffset>
                </wp:positionV>
                <wp:extent cx="5939660" cy="2474612"/>
                <wp:effectExtent l="0" t="0" r="0" b="20955"/>
                <wp:wrapSquare wrapText="bothSides"/>
                <wp:docPr id="6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660" cy="2474612"/>
                          <a:chOff x="0" y="0"/>
                          <a:chExt cx="5939660" cy="2474612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1550363" y="755488"/>
                            <a:ext cx="316291" cy="138877"/>
                            <a:chOff x="1550353" y="755488"/>
                            <a:chExt cx="310056" cy="137502"/>
                          </a:xfrm>
                        </wpg:grpSpPr>
                        <wps:wsp>
                          <wps:cNvPr id="136" name="직사각형 136"/>
                          <wps:cNvSpPr/>
                          <wps:spPr>
                            <a:xfrm>
                              <a:off x="1550353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7" name="직사각형 137"/>
                          <wps:cNvSpPr/>
                          <wps:spPr>
                            <a:xfrm>
                              <a:off x="1594409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8" name="직사각형 138"/>
                          <wps:cNvSpPr/>
                          <wps:spPr>
                            <a:xfrm>
                              <a:off x="1638465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9" name="직사각형 139"/>
                          <wps:cNvSpPr/>
                          <wps:spPr>
                            <a:xfrm>
                              <a:off x="1682521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40" name="직사각형 140"/>
                          <wps:cNvSpPr/>
                          <wps:spPr>
                            <a:xfrm>
                              <a:off x="1726577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41" name="직사각형 141"/>
                          <wps:cNvSpPr/>
                          <wps:spPr>
                            <a:xfrm>
                              <a:off x="1770633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42" name="직사각형 142"/>
                          <wps:cNvSpPr/>
                          <wps:spPr>
                            <a:xfrm>
                              <a:off x="1814690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3" name="Freeform 5"/>
                        <wps:cNvSpPr>
                          <a:spLocks/>
                        </wps:cNvSpPr>
                        <wps:spPr bwMode="auto">
                          <a:xfrm>
                            <a:off x="1349947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225818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316642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Freeform 5"/>
                        <wps:cNvSpPr>
                          <a:spLocks/>
                        </wps:cNvSpPr>
                        <wps:spPr bwMode="auto">
                          <a:xfrm>
                            <a:off x="407466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Freeform 5"/>
                        <wps:cNvSpPr>
                          <a:spLocks/>
                        </wps:cNvSpPr>
                        <wps:spPr bwMode="auto">
                          <a:xfrm>
                            <a:off x="180406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Freeform 5"/>
                        <wps:cNvSpPr>
                          <a:spLocks/>
                        </wps:cNvSpPr>
                        <wps:spPr bwMode="auto">
                          <a:xfrm>
                            <a:off x="271230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Freeform 5"/>
                        <wps:cNvSpPr>
                          <a:spLocks/>
                        </wps:cNvSpPr>
                        <wps:spPr bwMode="auto">
                          <a:xfrm>
                            <a:off x="362054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Freeform 5"/>
                        <wps:cNvSpPr>
                          <a:spLocks/>
                        </wps:cNvSpPr>
                        <wps:spPr bwMode="auto">
                          <a:xfrm>
                            <a:off x="4528788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직선 연결선 12"/>
                        <wps:cNvCnPr/>
                        <wps:spPr>
                          <a:xfrm>
                            <a:off x="1468564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직선 연결선 13"/>
                        <wps:cNvCnPr/>
                        <wps:spPr>
                          <a:xfrm>
                            <a:off x="2374450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직선 연결선 14"/>
                        <wps:cNvCnPr/>
                        <wps:spPr>
                          <a:xfrm>
                            <a:off x="1921507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직선 연결선 15"/>
                        <wps:cNvCnPr/>
                        <wps:spPr>
                          <a:xfrm>
                            <a:off x="2827393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직선 연결선 16"/>
                        <wps:cNvCnPr/>
                        <wps:spPr>
                          <a:xfrm>
                            <a:off x="3280336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직선 연결선 17"/>
                        <wps:cNvCnPr/>
                        <wps:spPr>
                          <a:xfrm>
                            <a:off x="3733279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직선 연결선 18"/>
                        <wps:cNvCnPr/>
                        <wps:spPr>
                          <a:xfrm>
                            <a:off x="4186222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직선 연결선 19"/>
                        <wps:cNvCnPr/>
                        <wps:spPr>
                          <a:xfrm>
                            <a:off x="4639165" y="435441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이등변 삼각형 20"/>
                        <wps:cNvSpPr/>
                        <wps:spPr>
                          <a:xfrm rot="10800000">
                            <a:off x="1452263" y="0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" name="이등변 삼각형 21"/>
                        <wps:cNvSpPr/>
                        <wps:spPr>
                          <a:xfrm rot="10800000">
                            <a:off x="1904111" y="0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이등변 삼각형 22"/>
                        <wps:cNvSpPr/>
                        <wps:spPr>
                          <a:xfrm rot="10800000">
                            <a:off x="2355959" y="0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이등변 삼각형 23"/>
                        <wps:cNvSpPr/>
                        <wps:spPr>
                          <a:xfrm rot="10800000">
                            <a:off x="2807807" y="0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이등변 삼각형 24"/>
                        <wps:cNvSpPr/>
                        <wps:spPr>
                          <a:xfrm rot="10800000">
                            <a:off x="3259655" y="0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이등변 삼각형 25"/>
                        <wps:cNvSpPr/>
                        <wps:spPr>
                          <a:xfrm rot="10800000">
                            <a:off x="3711503" y="1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이등변 삼각형 26"/>
                        <wps:cNvSpPr/>
                        <wps:spPr>
                          <a:xfrm rot="10800000">
                            <a:off x="4163351" y="1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이등변 삼각형 27"/>
                        <wps:cNvSpPr/>
                        <wps:spPr>
                          <a:xfrm rot="10800000">
                            <a:off x="4615199" y="1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8" name="TextBox 49"/>
                        <wps:cNvSpPr txBox="1"/>
                        <wps:spPr>
                          <a:xfrm>
                            <a:off x="919557" y="166931"/>
                            <a:ext cx="50419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C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50"/>
                        <wps:cNvSpPr txBox="1"/>
                        <wps:spPr>
                          <a:xfrm>
                            <a:off x="0" y="527404"/>
                            <a:ext cx="142367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aturation Recovery</w:t>
                              </w:r>
                            </w:p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ok-Lock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59"/>
                        <wps:cNvSpPr txBox="1"/>
                        <wps:spPr>
                          <a:xfrm>
                            <a:off x="434564" y="1161183"/>
                            <a:ext cx="98933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et</w:t>
                              </w:r>
                            </w:p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agnetiz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직선 연결선 31"/>
                        <wps:cNvCnPr/>
                        <wps:spPr>
                          <a:xfrm flipH="1">
                            <a:off x="1381394" y="1737255"/>
                            <a:ext cx="4176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직선 화살표 연결선 32"/>
                        <wps:cNvCnPr/>
                        <wps:spPr>
                          <a:xfrm flipH="1">
                            <a:off x="1466199" y="1001737"/>
                            <a:ext cx="2" cy="8776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자유형 33"/>
                        <wps:cNvSpPr/>
                        <wps:spPr>
                          <a:xfrm>
                            <a:off x="1478932" y="1156464"/>
                            <a:ext cx="2707290" cy="564480"/>
                          </a:xfrm>
                          <a:custGeom>
                            <a:avLst/>
                            <a:gdLst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568450 w 3581400"/>
                              <a:gd name="connsiteY3" fmla="*/ 133350 h 1060450"/>
                              <a:gd name="connsiteX4" fmla="*/ 25463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568450 w 3581400"/>
                              <a:gd name="connsiteY3" fmla="*/ 133350 h 1060450"/>
                              <a:gd name="connsiteX4" fmla="*/ 24066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4066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2273300"/>
                              <a:gd name="connsiteY0" fmla="*/ 1035050 h 1035050"/>
                              <a:gd name="connsiteX1" fmla="*/ 241300 w 2273300"/>
                              <a:gd name="connsiteY1" fmla="*/ 666750 h 1035050"/>
                              <a:gd name="connsiteX2" fmla="*/ 723900 w 2273300"/>
                              <a:gd name="connsiteY2" fmla="*/ 361950 h 1035050"/>
                              <a:gd name="connsiteX3" fmla="*/ 1422400 w 2273300"/>
                              <a:gd name="connsiteY3" fmla="*/ 120650 h 1035050"/>
                              <a:gd name="connsiteX4" fmla="*/ 2273300 w 2273300"/>
                              <a:gd name="connsiteY4" fmla="*/ 0 h 10350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2273300" h="1035050">
                                <a:moveTo>
                                  <a:pt x="0" y="1035050"/>
                                </a:moveTo>
                                <a:cubicBezTo>
                                  <a:pt x="34925" y="894291"/>
                                  <a:pt x="120650" y="778933"/>
                                  <a:pt x="241300" y="666750"/>
                                </a:cubicBezTo>
                                <a:cubicBezTo>
                                  <a:pt x="361950" y="554567"/>
                                  <a:pt x="527050" y="452967"/>
                                  <a:pt x="723900" y="361950"/>
                                </a:cubicBezTo>
                                <a:cubicBezTo>
                                  <a:pt x="920750" y="270933"/>
                                  <a:pt x="1164167" y="180975"/>
                                  <a:pt x="1422400" y="120650"/>
                                </a:cubicBezTo>
                                <a:cubicBezTo>
                                  <a:pt x="1680633" y="60325"/>
                                  <a:pt x="1913467" y="24342"/>
                                  <a:pt x="2273300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4" name="직사각형 34"/>
                        <wps:cNvSpPr/>
                        <wps:spPr>
                          <a:xfrm>
                            <a:off x="2135584" y="2009834"/>
                            <a:ext cx="1497965" cy="208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quisition  Duration</w:t>
                              </w:r>
                              <w:proofErr w:type="gramEnd"/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AD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5" name="오른쪽 중괄호 35"/>
                        <wps:cNvSpPr/>
                        <wps:spPr>
                          <a:xfrm rot="5400000">
                            <a:off x="2708019" y="612115"/>
                            <a:ext cx="246335" cy="2609754"/>
                          </a:xfrm>
                          <a:prstGeom prst="rightBrace">
                            <a:avLst>
                              <a:gd name="adj1" fmla="val 39266"/>
                              <a:gd name="adj2" fmla="val 50000"/>
                            </a:avLst>
                          </a:prstGeom>
                          <a:noFill/>
                          <a:ln w="19050" cap="rnd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6" name="직사각형 36"/>
                        <wps:cNvSpPr/>
                        <wps:spPr>
                          <a:xfrm>
                            <a:off x="1468564" y="518632"/>
                            <a:ext cx="77329" cy="375733"/>
                          </a:xfrm>
                          <a:prstGeom prst="rect">
                            <a:avLst/>
                          </a:prstGeom>
                          <a:pattFill prst="dkUpDiag">
                            <a:fgClr>
                              <a:srgbClr val="FF0000"/>
                            </a:fgClr>
                            <a:bgClr>
                              <a:schemeClr val="bg1"/>
                            </a:bgClr>
                          </a:patt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" name="직사각형 37"/>
                        <wps:cNvSpPr/>
                        <wps:spPr>
                          <a:xfrm>
                            <a:off x="1011671" y="2241311"/>
                            <a:ext cx="77329" cy="233301"/>
                          </a:xfrm>
                          <a:prstGeom prst="rect">
                            <a:avLst/>
                          </a:prstGeom>
                          <a:pattFill prst="dkUpDiag">
                            <a:fgClr>
                              <a:srgbClr val="FF0000"/>
                            </a:fgClr>
                            <a:bgClr>
                              <a:schemeClr val="bg1"/>
                            </a:bgClr>
                          </a:patt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38" name="그룹 38"/>
                        <wpg:cNvGrpSpPr/>
                        <wpg:grpSpPr>
                          <a:xfrm>
                            <a:off x="3445723" y="2288523"/>
                            <a:ext cx="316291" cy="138877"/>
                            <a:chOff x="3445700" y="2288523"/>
                            <a:chExt cx="310056" cy="137502"/>
                          </a:xfrm>
                        </wpg:grpSpPr>
                        <wps:wsp>
                          <wps:cNvPr id="129" name="직사각형 129"/>
                          <wps:cNvSpPr/>
                          <wps:spPr>
                            <a:xfrm>
                              <a:off x="3445700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0" name="직사각형 130"/>
                          <wps:cNvSpPr/>
                          <wps:spPr>
                            <a:xfrm>
                              <a:off x="3489756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1" name="직사각형 131"/>
                          <wps:cNvSpPr/>
                          <wps:spPr>
                            <a:xfrm>
                              <a:off x="3533812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2" name="직사각형 132"/>
                          <wps:cNvSpPr/>
                          <wps:spPr>
                            <a:xfrm>
                              <a:off x="3577868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3" name="직사각형 133"/>
                          <wps:cNvSpPr/>
                          <wps:spPr>
                            <a:xfrm>
                              <a:off x="3621924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4" name="직사각형 134"/>
                          <wps:cNvSpPr/>
                          <wps:spPr>
                            <a:xfrm>
                              <a:off x="3665980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5" name="직사각형 135"/>
                          <wps:cNvSpPr/>
                          <wps:spPr>
                            <a:xfrm>
                              <a:off x="3710037" y="2288523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39" name="TextBox 209"/>
                        <wps:cNvSpPr txBox="1"/>
                        <wps:spPr>
                          <a:xfrm>
                            <a:off x="1069756" y="2242530"/>
                            <a:ext cx="224917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diabatic Saturation Recovery Pul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212"/>
                        <wps:cNvSpPr txBox="1"/>
                        <wps:spPr>
                          <a:xfrm>
                            <a:off x="3738112" y="2242530"/>
                            <a:ext cx="122745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INE imagin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1" name="Freeform 5"/>
                        <wps:cNvSpPr>
                          <a:spLocks/>
                        </wps:cNvSpPr>
                        <wps:spPr bwMode="auto">
                          <a:xfrm>
                            <a:off x="4971082" y="97881"/>
                            <a:ext cx="468000" cy="280991"/>
                          </a:xfrm>
                          <a:custGeom>
                            <a:avLst/>
                            <a:gdLst>
                              <a:gd name="T0" fmla="*/ 0 w 1936"/>
                              <a:gd name="T1" fmla="*/ 584200 h 553"/>
                              <a:gd name="T2" fmla="*/ 124552 w 1936"/>
                              <a:gd name="T3" fmla="*/ 584200 h 553"/>
                              <a:gd name="T4" fmla="*/ 193423 w 1936"/>
                              <a:gd name="T5" fmla="*/ 503238 h 553"/>
                              <a:gd name="T6" fmla="*/ 241778 w 1936"/>
                              <a:gd name="T7" fmla="*/ 584200 h 553"/>
                              <a:gd name="T8" fmla="*/ 300391 w 1936"/>
                              <a:gd name="T9" fmla="*/ 584200 h 553"/>
                              <a:gd name="T10" fmla="*/ 317975 w 1936"/>
                              <a:gd name="T11" fmla="*/ 657225 h 553"/>
                              <a:gd name="T12" fmla="*/ 367796 w 1936"/>
                              <a:gd name="T13" fmla="*/ 0 h 553"/>
                              <a:gd name="T14" fmla="*/ 395637 w 1936"/>
                              <a:gd name="T15" fmla="*/ 876300 h 553"/>
                              <a:gd name="T16" fmla="*/ 430805 w 1936"/>
                              <a:gd name="T17" fmla="*/ 584200 h 553"/>
                              <a:gd name="T18" fmla="*/ 657930 w 1936"/>
                              <a:gd name="T19" fmla="*/ 584200 h 553"/>
                              <a:gd name="T20" fmla="*/ 731196 w 1936"/>
                              <a:gd name="T21" fmla="*/ 511175 h 553"/>
                              <a:gd name="T22" fmla="*/ 791274 w 1936"/>
                              <a:gd name="T23" fmla="*/ 582613 h 553"/>
                              <a:gd name="T24" fmla="*/ 2835398 w 1936"/>
                              <a:gd name="T25" fmla="*/ 582613 h 553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w 1936"/>
                              <a:gd name="T40" fmla="*/ 0 h 553"/>
                              <a:gd name="T41" fmla="*/ 1936 w 1936"/>
                              <a:gd name="T42" fmla="*/ 553 h 553"/>
                              <a:gd name="connsiteX0" fmla="*/ 0 w 9435"/>
                              <a:gd name="connsiteY0" fmla="*/ 6655 h 9982"/>
                              <a:gd name="connsiteX1" fmla="*/ 439 w 9435"/>
                              <a:gd name="connsiteY1" fmla="*/ 6655 h 9982"/>
                              <a:gd name="connsiteX2" fmla="*/ 682 w 9435"/>
                              <a:gd name="connsiteY2" fmla="*/ 5732 h 9982"/>
                              <a:gd name="connsiteX3" fmla="*/ 852 w 9435"/>
                              <a:gd name="connsiteY3" fmla="*/ 6655 h 9982"/>
                              <a:gd name="connsiteX4" fmla="*/ 1059 w 9435"/>
                              <a:gd name="connsiteY4" fmla="*/ 6655 h 9982"/>
                              <a:gd name="connsiteX5" fmla="*/ 1121 w 9435"/>
                              <a:gd name="connsiteY5" fmla="*/ 7486 h 9982"/>
                              <a:gd name="connsiteX6" fmla="*/ 1296 w 9435"/>
                              <a:gd name="connsiteY6" fmla="*/ 0 h 9982"/>
                              <a:gd name="connsiteX7" fmla="*/ 1395 w 9435"/>
                              <a:gd name="connsiteY7" fmla="*/ 9982 h 9982"/>
                              <a:gd name="connsiteX8" fmla="*/ 1519 w 9435"/>
                              <a:gd name="connsiteY8" fmla="*/ 6655 h 9982"/>
                              <a:gd name="connsiteX9" fmla="*/ 2319 w 9435"/>
                              <a:gd name="connsiteY9" fmla="*/ 6655 h 9982"/>
                              <a:gd name="connsiteX10" fmla="*/ 2577 w 9435"/>
                              <a:gd name="connsiteY10" fmla="*/ 5823 h 9982"/>
                              <a:gd name="connsiteX11" fmla="*/ 2789 w 9435"/>
                              <a:gd name="connsiteY11" fmla="*/ 6637 h 9982"/>
                              <a:gd name="connsiteX12" fmla="*/ 9435 w 9435"/>
                              <a:gd name="connsiteY12" fmla="*/ 6637 h 9982"/>
                              <a:gd name="connsiteX0" fmla="*/ 0 w 9217"/>
                              <a:gd name="connsiteY0" fmla="*/ 6667 h 10000"/>
                              <a:gd name="connsiteX1" fmla="*/ 465 w 9217"/>
                              <a:gd name="connsiteY1" fmla="*/ 6667 h 10000"/>
                              <a:gd name="connsiteX2" fmla="*/ 723 w 9217"/>
                              <a:gd name="connsiteY2" fmla="*/ 5742 h 10000"/>
                              <a:gd name="connsiteX3" fmla="*/ 903 w 9217"/>
                              <a:gd name="connsiteY3" fmla="*/ 6667 h 10000"/>
                              <a:gd name="connsiteX4" fmla="*/ 1122 w 9217"/>
                              <a:gd name="connsiteY4" fmla="*/ 6667 h 10000"/>
                              <a:gd name="connsiteX5" fmla="*/ 1188 w 9217"/>
                              <a:gd name="connsiteY5" fmla="*/ 7499 h 10000"/>
                              <a:gd name="connsiteX6" fmla="*/ 1374 w 9217"/>
                              <a:gd name="connsiteY6" fmla="*/ 0 h 10000"/>
                              <a:gd name="connsiteX7" fmla="*/ 1479 w 9217"/>
                              <a:gd name="connsiteY7" fmla="*/ 10000 h 10000"/>
                              <a:gd name="connsiteX8" fmla="*/ 1610 w 9217"/>
                              <a:gd name="connsiteY8" fmla="*/ 6667 h 10000"/>
                              <a:gd name="connsiteX9" fmla="*/ 2458 w 9217"/>
                              <a:gd name="connsiteY9" fmla="*/ 6667 h 10000"/>
                              <a:gd name="connsiteX10" fmla="*/ 2731 w 9217"/>
                              <a:gd name="connsiteY10" fmla="*/ 5834 h 10000"/>
                              <a:gd name="connsiteX11" fmla="*/ 2956 w 9217"/>
                              <a:gd name="connsiteY11" fmla="*/ 6649 h 10000"/>
                              <a:gd name="connsiteX12" fmla="*/ 9217 w 9217"/>
                              <a:gd name="connsiteY12" fmla="*/ 6649 h 10000"/>
                              <a:gd name="connsiteX0" fmla="*/ 0 w 9537"/>
                              <a:gd name="connsiteY0" fmla="*/ 6667 h 10000"/>
                              <a:gd name="connsiteX1" fmla="*/ 505 w 9537"/>
                              <a:gd name="connsiteY1" fmla="*/ 6667 h 10000"/>
                              <a:gd name="connsiteX2" fmla="*/ 784 w 9537"/>
                              <a:gd name="connsiteY2" fmla="*/ 5742 h 10000"/>
                              <a:gd name="connsiteX3" fmla="*/ 980 w 9537"/>
                              <a:gd name="connsiteY3" fmla="*/ 6667 h 10000"/>
                              <a:gd name="connsiteX4" fmla="*/ 1217 w 9537"/>
                              <a:gd name="connsiteY4" fmla="*/ 6667 h 10000"/>
                              <a:gd name="connsiteX5" fmla="*/ 1289 w 9537"/>
                              <a:gd name="connsiteY5" fmla="*/ 7499 h 10000"/>
                              <a:gd name="connsiteX6" fmla="*/ 1491 w 9537"/>
                              <a:gd name="connsiteY6" fmla="*/ 0 h 10000"/>
                              <a:gd name="connsiteX7" fmla="*/ 1605 w 9537"/>
                              <a:gd name="connsiteY7" fmla="*/ 10000 h 10000"/>
                              <a:gd name="connsiteX8" fmla="*/ 1747 w 9537"/>
                              <a:gd name="connsiteY8" fmla="*/ 6667 h 10000"/>
                              <a:gd name="connsiteX9" fmla="*/ 2667 w 9537"/>
                              <a:gd name="connsiteY9" fmla="*/ 6667 h 10000"/>
                              <a:gd name="connsiteX10" fmla="*/ 2963 w 9537"/>
                              <a:gd name="connsiteY10" fmla="*/ 5834 h 10000"/>
                              <a:gd name="connsiteX11" fmla="*/ 3207 w 9537"/>
                              <a:gd name="connsiteY11" fmla="*/ 6649 h 10000"/>
                              <a:gd name="connsiteX12" fmla="*/ 9537 w 9537"/>
                              <a:gd name="connsiteY12" fmla="*/ 6649 h 10000"/>
                              <a:gd name="connsiteX0" fmla="*/ 0 w 6114"/>
                              <a:gd name="connsiteY0" fmla="*/ 6667 h 10000"/>
                              <a:gd name="connsiteX1" fmla="*/ 530 w 6114"/>
                              <a:gd name="connsiteY1" fmla="*/ 6667 h 10000"/>
                              <a:gd name="connsiteX2" fmla="*/ 822 w 6114"/>
                              <a:gd name="connsiteY2" fmla="*/ 5742 h 10000"/>
                              <a:gd name="connsiteX3" fmla="*/ 1028 w 6114"/>
                              <a:gd name="connsiteY3" fmla="*/ 6667 h 10000"/>
                              <a:gd name="connsiteX4" fmla="*/ 1276 w 6114"/>
                              <a:gd name="connsiteY4" fmla="*/ 6667 h 10000"/>
                              <a:gd name="connsiteX5" fmla="*/ 1352 w 6114"/>
                              <a:gd name="connsiteY5" fmla="*/ 7499 h 10000"/>
                              <a:gd name="connsiteX6" fmla="*/ 1563 w 6114"/>
                              <a:gd name="connsiteY6" fmla="*/ 0 h 10000"/>
                              <a:gd name="connsiteX7" fmla="*/ 1683 w 6114"/>
                              <a:gd name="connsiteY7" fmla="*/ 10000 h 10000"/>
                              <a:gd name="connsiteX8" fmla="*/ 1832 w 6114"/>
                              <a:gd name="connsiteY8" fmla="*/ 6667 h 10000"/>
                              <a:gd name="connsiteX9" fmla="*/ 2796 w 6114"/>
                              <a:gd name="connsiteY9" fmla="*/ 6667 h 10000"/>
                              <a:gd name="connsiteX10" fmla="*/ 3107 w 6114"/>
                              <a:gd name="connsiteY10" fmla="*/ 5834 h 10000"/>
                              <a:gd name="connsiteX11" fmla="*/ 3363 w 6114"/>
                              <a:gd name="connsiteY11" fmla="*/ 6649 h 10000"/>
                              <a:gd name="connsiteX12" fmla="*/ 6114 w 6114"/>
                              <a:gd name="connsiteY12" fmla="*/ 5216 h 10000"/>
                              <a:gd name="connsiteX0" fmla="*/ 0 w 9983"/>
                              <a:gd name="connsiteY0" fmla="*/ 6667 h 10000"/>
                              <a:gd name="connsiteX1" fmla="*/ 867 w 9983"/>
                              <a:gd name="connsiteY1" fmla="*/ 6667 h 10000"/>
                              <a:gd name="connsiteX2" fmla="*/ 1344 w 9983"/>
                              <a:gd name="connsiteY2" fmla="*/ 5742 h 10000"/>
                              <a:gd name="connsiteX3" fmla="*/ 1681 w 9983"/>
                              <a:gd name="connsiteY3" fmla="*/ 6667 h 10000"/>
                              <a:gd name="connsiteX4" fmla="*/ 2087 w 9983"/>
                              <a:gd name="connsiteY4" fmla="*/ 6667 h 10000"/>
                              <a:gd name="connsiteX5" fmla="*/ 2211 w 9983"/>
                              <a:gd name="connsiteY5" fmla="*/ 7499 h 10000"/>
                              <a:gd name="connsiteX6" fmla="*/ 2556 w 9983"/>
                              <a:gd name="connsiteY6" fmla="*/ 0 h 10000"/>
                              <a:gd name="connsiteX7" fmla="*/ 2753 w 9983"/>
                              <a:gd name="connsiteY7" fmla="*/ 10000 h 10000"/>
                              <a:gd name="connsiteX8" fmla="*/ 2996 w 9983"/>
                              <a:gd name="connsiteY8" fmla="*/ 6667 h 10000"/>
                              <a:gd name="connsiteX9" fmla="*/ 4573 w 9983"/>
                              <a:gd name="connsiteY9" fmla="*/ 6667 h 10000"/>
                              <a:gd name="connsiteX10" fmla="*/ 5082 w 9983"/>
                              <a:gd name="connsiteY10" fmla="*/ 5834 h 10000"/>
                              <a:gd name="connsiteX11" fmla="*/ 5500 w 9983"/>
                              <a:gd name="connsiteY11" fmla="*/ 6649 h 10000"/>
                              <a:gd name="connsiteX12" fmla="*/ 9983 w 9983"/>
                              <a:gd name="connsiteY12" fmla="*/ 6649 h 100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</a:cxnLst>
                            <a:rect l="l" t="t" r="r" b="b"/>
                            <a:pathLst>
                              <a:path w="9983" h="10000">
                                <a:moveTo>
                                  <a:pt x="0" y="6667"/>
                                </a:moveTo>
                                <a:lnTo>
                                  <a:pt x="867" y="6667"/>
                                </a:lnTo>
                                <a:lnTo>
                                  <a:pt x="1344" y="5742"/>
                                </a:lnTo>
                                <a:cubicBezTo>
                                  <a:pt x="1457" y="6051"/>
                                  <a:pt x="1569" y="6358"/>
                                  <a:pt x="1681" y="6667"/>
                                </a:cubicBezTo>
                                <a:lnTo>
                                  <a:pt x="2087" y="6667"/>
                                </a:lnTo>
                                <a:cubicBezTo>
                                  <a:pt x="2130" y="6945"/>
                                  <a:pt x="2169" y="7222"/>
                                  <a:pt x="2211" y="7499"/>
                                </a:cubicBezTo>
                                <a:cubicBezTo>
                                  <a:pt x="2326" y="5000"/>
                                  <a:pt x="2440" y="2499"/>
                                  <a:pt x="2556" y="0"/>
                                </a:cubicBezTo>
                                <a:cubicBezTo>
                                  <a:pt x="2622" y="3333"/>
                                  <a:pt x="2687" y="6667"/>
                                  <a:pt x="2753" y="10000"/>
                                </a:cubicBezTo>
                                <a:cubicBezTo>
                                  <a:pt x="2831" y="8889"/>
                                  <a:pt x="2916" y="7778"/>
                                  <a:pt x="2996" y="6667"/>
                                </a:cubicBezTo>
                                <a:lnTo>
                                  <a:pt x="4573" y="6667"/>
                                </a:lnTo>
                                <a:lnTo>
                                  <a:pt x="5082" y="5834"/>
                                </a:lnTo>
                                <a:cubicBezTo>
                                  <a:pt x="5222" y="6105"/>
                                  <a:pt x="5361" y="6377"/>
                                  <a:pt x="5500" y="6649"/>
                                </a:cubicBezTo>
                                <a:lnTo>
                                  <a:pt x="9983" y="6649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chemeClr val="tx1"/>
                            </a:solidFill>
                            <a:round/>
                            <a:headEnd type="none" w="sm" len="sm"/>
                            <a:tailEnd type="none" w="sm" len="sm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직선 연결선 42"/>
                        <wps:cNvCnPr/>
                        <wps:spPr>
                          <a:xfrm>
                            <a:off x="5089698" y="444748"/>
                            <a:ext cx="0" cy="143843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이등변 삼각형 43"/>
                        <wps:cNvSpPr/>
                        <wps:spPr>
                          <a:xfrm rot="10800000">
                            <a:off x="5067047" y="1"/>
                            <a:ext cx="45300" cy="72008"/>
                          </a:xfrm>
                          <a:prstGeom prst="triangl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" name="직선 화살표 연결선 44"/>
                        <wps:cNvCnPr/>
                        <wps:spPr>
                          <a:xfrm flipH="1">
                            <a:off x="4183757" y="1011044"/>
                            <a:ext cx="2" cy="87768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TextBox 226"/>
                        <wps:cNvSpPr txBox="1"/>
                        <wps:spPr>
                          <a:xfrm>
                            <a:off x="5581520" y="27741"/>
                            <a:ext cx="358140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…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46" name="Group 161"/>
                        <wpg:cNvGrpSpPr/>
                        <wpg:grpSpPr>
                          <a:xfrm>
                            <a:off x="3733279" y="755488"/>
                            <a:ext cx="399383" cy="138877"/>
                            <a:chOff x="3733279" y="755488"/>
                            <a:chExt cx="399383" cy="138877"/>
                          </a:xfrm>
                        </wpg:grpSpPr>
                        <wps:wsp>
                          <wps:cNvPr id="120" name="직사각형 120"/>
                          <wps:cNvSpPr/>
                          <wps:spPr>
                            <a:xfrm>
                              <a:off x="382146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1" name="직사각형 121"/>
                          <wps:cNvSpPr/>
                          <wps:spPr>
                            <a:xfrm>
                              <a:off x="3865558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2" name="직사각형 122"/>
                          <wps:cNvSpPr/>
                          <wps:spPr>
                            <a:xfrm>
                              <a:off x="390965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3" name="직사각형 123"/>
                          <wps:cNvSpPr/>
                          <wps:spPr>
                            <a:xfrm>
                              <a:off x="395374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4" name="직사각형 124"/>
                          <wps:cNvSpPr/>
                          <wps:spPr>
                            <a:xfrm>
                              <a:off x="399783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5" name="직사각형 125"/>
                          <wps:cNvSpPr/>
                          <wps:spPr>
                            <a:xfrm>
                              <a:off x="404193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6" name="직사각형 126"/>
                          <wps:cNvSpPr/>
                          <wps:spPr>
                            <a:xfrm>
                              <a:off x="408602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7" name="직사각형 127"/>
                          <wps:cNvSpPr/>
                          <wps:spPr>
                            <a:xfrm>
                              <a:off x="3733279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8" name="직사각형 128"/>
                          <wps:cNvSpPr/>
                          <wps:spPr>
                            <a:xfrm>
                              <a:off x="377737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7" name="Group 6"/>
                        <wpg:cNvGrpSpPr/>
                        <wpg:grpSpPr>
                          <a:xfrm>
                            <a:off x="1920202" y="755488"/>
                            <a:ext cx="399383" cy="138877"/>
                            <a:chOff x="1920202" y="755488"/>
                            <a:chExt cx="399383" cy="138877"/>
                          </a:xfrm>
                        </wpg:grpSpPr>
                        <wps:wsp>
                          <wps:cNvPr id="111" name="직사각형 111"/>
                          <wps:cNvSpPr/>
                          <wps:spPr>
                            <a:xfrm>
                              <a:off x="2008388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2" name="직사각형 112"/>
                          <wps:cNvSpPr/>
                          <wps:spPr>
                            <a:xfrm>
                              <a:off x="205248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3" name="직사각형 113"/>
                          <wps:cNvSpPr/>
                          <wps:spPr>
                            <a:xfrm>
                              <a:off x="209657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4" name="직사각형 114"/>
                          <wps:cNvSpPr/>
                          <wps:spPr>
                            <a:xfrm>
                              <a:off x="214066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5" name="직사각형 115"/>
                          <wps:cNvSpPr/>
                          <wps:spPr>
                            <a:xfrm>
                              <a:off x="218476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6" name="직사각형 116"/>
                          <wps:cNvSpPr/>
                          <wps:spPr>
                            <a:xfrm>
                              <a:off x="222885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7" name="직사각형 117"/>
                          <wps:cNvSpPr/>
                          <wps:spPr>
                            <a:xfrm>
                              <a:off x="227294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8" name="직사각형 118"/>
                          <wps:cNvSpPr/>
                          <wps:spPr>
                            <a:xfrm>
                              <a:off x="192020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9" name="직사각형 119"/>
                          <wps:cNvSpPr/>
                          <wps:spPr>
                            <a:xfrm>
                              <a:off x="196429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8" name="Group 131"/>
                        <wpg:cNvGrpSpPr/>
                        <wpg:grpSpPr>
                          <a:xfrm>
                            <a:off x="2372791" y="755488"/>
                            <a:ext cx="399383" cy="138877"/>
                            <a:chOff x="2372791" y="755488"/>
                            <a:chExt cx="399383" cy="138877"/>
                          </a:xfrm>
                        </wpg:grpSpPr>
                        <wps:wsp>
                          <wps:cNvPr id="102" name="직사각형 102"/>
                          <wps:cNvSpPr/>
                          <wps:spPr>
                            <a:xfrm>
                              <a:off x="246097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3" name="직사각형 103"/>
                          <wps:cNvSpPr/>
                          <wps:spPr>
                            <a:xfrm>
                              <a:off x="250507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4" name="직사각형 104"/>
                          <wps:cNvSpPr/>
                          <wps:spPr>
                            <a:xfrm>
                              <a:off x="254916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5" name="직사각형 105"/>
                          <wps:cNvSpPr/>
                          <wps:spPr>
                            <a:xfrm>
                              <a:off x="259325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6" name="직사각형 106"/>
                          <wps:cNvSpPr/>
                          <wps:spPr>
                            <a:xfrm>
                              <a:off x="2637349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7" name="직사각형 107"/>
                          <wps:cNvSpPr/>
                          <wps:spPr>
                            <a:xfrm>
                              <a:off x="268144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8" name="직사각형 108"/>
                          <wps:cNvSpPr/>
                          <wps:spPr>
                            <a:xfrm>
                              <a:off x="272553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9" name="직사각형 109"/>
                          <wps:cNvSpPr/>
                          <wps:spPr>
                            <a:xfrm>
                              <a:off x="237279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0" name="직사각형 110"/>
                          <wps:cNvSpPr/>
                          <wps:spPr>
                            <a:xfrm>
                              <a:off x="241688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49" name="Group 141"/>
                        <wpg:cNvGrpSpPr/>
                        <wpg:grpSpPr>
                          <a:xfrm>
                            <a:off x="2827560" y="755488"/>
                            <a:ext cx="399383" cy="138877"/>
                            <a:chOff x="2827560" y="755488"/>
                            <a:chExt cx="399383" cy="138877"/>
                          </a:xfrm>
                        </wpg:grpSpPr>
                        <wps:wsp>
                          <wps:cNvPr id="93" name="직사각형 93"/>
                          <wps:cNvSpPr/>
                          <wps:spPr>
                            <a:xfrm>
                              <a:off x="291574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4" name="직사각형 94"/>
                          <wps:cNvSpPr/>
                          <wps:spPr>
                            <a:xfrm>
                              <a:off x="2959839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5" name="직사각형 95"/>
                          <wps:cNvSpPr/>
                          <wps:spPr>
                            <a:xfrm>
                              <a:off x="300393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6" name="직사각형 96"/>
                          <wps:cNvSpPr/>
                          <wps:spPr>
                            <a:xfrm>
                              <a:off x="304802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7" name="직사각형 97"/>
                          <wps:cNvSpPr/>
                          <wps:spPr>
                            <a:xfrm>
                              <a:off x="3092118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8" name="직사각형 98"/>
                          <wps:cNvSpPr/>
                          <wps:spPr>
                            <a:xfrm>
                              <a:off x="313621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9" name="직사각형 99"/>
                          <wps:cNvSpPr/>
                          <wps:spPr>
                            <a:xfrm>
                              <a:off x="318030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0" name="직사각형 100"/>
                          <wps:cNvSpPr/>
                          <wps:spPr>
                            <a:xfrm>
                              <a:off x="282756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1" name="직사각형 101"/>
                          <wps:cNvSpPr/>
                          <wps:spPr>
                            <a:xfrm>
                              <a:off x="287165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50" name="Group 151"/>
                        <wpg:cNvGrpSpPr/>
                        <wpg:grpSpPr>
                          <a:xfrm>
                            <a:off x="3281321" y="755488"/>
                            <a:ext cx="399383" cy="138877"/>
                            <a:chOff x="3281321" y="755488"/>
                            <a:chExt cx="399383" cy="138877"/>
                          </a:xfrm>
                        </wpg:grpSpPr>
                        <wps:wsp>
                          <wps:cNvPr id="84" name="직사각형 84"/>
                          <wps:cNvSpPr/>
                          <wps:spPr>
                            <a:xfrm>
                              <a:off x="336950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5" name="직사각형 85"/>
                          <wps:cNvSpPr/>
                          <wps:spPr>
                            <a:xfrm>
                              <a:off x="341360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6" name="직사각형 86"/>
                          <wps:cNvSpPr/>
                          <wps:spPr>
                            <a:xfrm>
                              <a:off x="345769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7" name="직사각형 87"/>
                          <wps:cNvSpPr/>
                          <wps:spPr>
                            <a:xfrm>
                              <a:off x="350178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8" name="직사각형 88"/>
                          <wps:cNvSpPr/>
                          <wps:spPr>
                            <a:xfrm>
                              <a:off x="3545879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9" name="직사각형 89"/>
                          <wps:cNvSpPr/>
                          <wps:spPr>
                            <a:xfrm>
                              <a:off x="358997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0" name="직사각형 90"/>
                          <wps:cNvSpPr/>
                          <wps:spPr>
                            <a:xfrm>
                              <a:off x="363406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1" name="직사각형 91"/>
                          <wps:cNvSpPr/>
                          <wps:spPr>
                            <a:xfrm>
                              <a:off x="328132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2" name="직사각형 92"/>
                          <wps:cNvSpPr/>
                          <wps:spPr>
                            <a:xfrm>
                              <a:off x="332541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51" name="TextBox 227"/>
                        <wps:cNvSpPr txBox="1"/>
                        <wps:spPr>
                          <a:xfrm>
                            <a:off x="5581520" y="1179861"/>
                            <a:ext cx="358140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…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230"/>
                        <wps:cNvSpPr txBox="1"/>
                        <wps:spPr>
                          <a:xfrm>
                            <a:off x="5581520" y="629201"/>
                            <a:ext cx="358140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3177" w:rsidRDefault="00FC3177" w:rsidP="00FC3177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…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3" name="그룹 53"/>
                        <wpg:cNvGrpSpPr/>
                        <wpg:grpSpPr>
                          <a:xfrm>
                            <a:off x="4269040" y="755488"/>
                            <a:ext cx="316291" cy="138877"/>
                            <a:chOff x="4269013" y="755488"/>
                            <a:chExt cx="310056" cy="137502"/>
                          </a:xfrm>
                        </wpg:grpSpPr>
                        <wps:wsp>
                          <wps:cNvPr id="77" name="직사각형 77"/>
                          <wps:cNvSpPr/>
                          <wps:spPr>
                            <a:xfrm>
                              <a:off x="4269013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8" name="직사각형 78"/>
                          <wps:cNvSpPr/>
                          <wps:spPr>
                            <a:xfrm>
                              <a:off x="4313069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9" name="직사각형 79"/>
                          <wps:cNvSpPr/>
                          <wps:spPr>
                            <a:xfrm>
                              <a:off x="4357125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0" name="직사각형 80"/>
                          <wps:cNvSpPr/>
                          <wps:spPr>
                            <a:xfrm>
                              <a:off x="4401181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1" name="직사각형 81"/>
                          <wps:cNvSpPr/>
                          <wps:spPr>
                            <a:xfrm>
                              <a:off x="4445237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2" name="직사각형 82"/>
                          <wps:cNvSpPr/>
                          <wps:spPr>
                            <a:xfrm>
                              <a:off x="4489293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3" name="직사각형 83"/>
                          <wps:cNvSpPr/>
                          <wps:spPr>
                            <a:xfrm>
                              <a:off x="4533350" y="755488"/>
                              <a:ext cx="45719" cy="137502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54" name="직사각형 54"/>
                        <wps:cNvSpPr/>
                        <wps:spPr>
                          <a:xfrm>
                            <a:off x="4187224" y="518632"/>
                            <a:ext cx="77329" cy="375733"/>
                          </a:xfrm>
                          <a:prstGeom prst="rect">
                            <a:avLst/>
                          </a:prstGeom>
                          <a:pattFill prst="dkUpDiag">
                            <a:fgClr>
                              <a:srgbClr val="FF0000"/>
                            </a:fgClr>
                            <a:bgClr>
                              <a:schemeClr val="bg1"/>
                            </a:bgClr>
                          </a:patt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55" name="Group 225"/>
                        <wpg:cNvGrpSpPr/>
                        <wpg:grpSpPr>
                          <a:xfrm>
                            <a:off x="4638862" y="755488"/>
                            <a:ext cx="399383" cy="138877"/>
                            <a:chOff x="4638862" y="755488"/>
                            <a:chExt cx="399383" cy="138877"/>
                          </a:xfrm>
                        </wpg:grpSpPr>
                        <wps:wsp>
                          <wps:cNvPr id="68" name="직사각형 68"/>
                          <wps:cNvSpPr/>
                          <wps:spPr>
                            <a:xfrm>
                              <a:off x="4727048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9" name="직사각형 69"/>
                          <wps:cNvSpPr/>
                          <wps:spPr>
                            <a:xfrm>
                              <a:off x="4771141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0" name="직사각형 70"/>
                          <wps:cNvSpPr/>
                          <wps:spPr>
                            <a:xfrm>
                              <a:off x="4815234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1" name="직사각형 71"/>
                          <wps:cNvSpPr/>
                          <wps:spPr>
                            <a:xfrm>
                              <a:off x="485932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2" name="직사각형 72"/>
                          <wps:cNvSpPr/>
                          <wps:spPr>
                            <a:xfrm>
                              <a:off x="490342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3" name="직사각형 73"/>
                          <wps:cNvSpPr/>
                          <wps:spPr>
                            <a:xfrm>
                              <a:off x="494751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4" name="직사각형 74"/>
                          <wps:cNvSpPr/>
                          <wps:spPr>
                            <a:xfrm>
                              <a:off x="499160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5" name="직사각형 75"/>
                          <wps:cNvSpPr/>
                          <wps:spPr>
                            <a:xfrm>
                              <a:off x="463886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6" name="직사각형 76"/>
                          <wps:cNvSpPr/>
                          <wps:spPr>
                            <a:xfrm>
                              <a:off x="468295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56" name="Group 275"/>
                        <wpg:cNvGrpSpPr/>
                        <wpg:grpSpPr>
                          <a:xfrm>
                            <a:off x="5090417" y="755488"/>
                            <a:ext cx="399383" cy="138877"/>
                            <a:chOff x="5090417" y="755488"/>
                            <a:chExt cx="399383" cy="138877"/>
                          </a:xfrm>
                        </wpg:grpSpPr>
                        <wps:wsp>
                          <wps:cNvPr id="59" name="직사각형 59"/>
                          <wps:cNvSpPr/>
                          <wps:spPr>
                            <a:xfrm>
                              <a:off x="5178603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0" name="직사각형 60"/>
                          <wps:cNvSpPr/>
                          <wps:spPr>
                            <a:xfrm>
                              <a:off x="5222696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1" name="직사각형 61"/>
                          <wps:cNvSpPr/>
                          <wps:spPr>
                            <a:xfrm>
                              <a:off x="5266789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2" name="직사각형 62"/>
                          <wps:cNvSpPr/>
                          <wps:spPr>
                            <a:xfrm>
                              <a:off x="531088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3" name="직사각형 63"/>
                          <wps:cNvSpPr/>
                          <wps:spPr>
                            <a:xfrm>
                              <a:off x="5354975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4" name="직사각형 64"/>
                          <wps:cNvSpPr/>
                          <wps:spPr>
                            <a:xfrm>
                              <a:off x="5399068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5" name="직사각형 65"/>
                          <wps:cNvSpPr/>
                          <wps:spPr>
                            <a:xfrm>
                              <a:off x="5443162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6" name="직사각형 66"/>
                          <wps:cNvSpPr/>
                          <wps:spPr>
                            <a:xfrm>
                              <a:off x="5090417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7" name="직사각형 67"/>
                          <wps:cNvSpPr/>
                          <wps:spPr>
                            <a:xfrm>
                              <a:off x="5134510" y="755488"/>
                              <a:ext cx="46638" cy="138877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66000">
                                  <a:srgbClr val="7C7C7C"/>
                                </a:gs>
                                <a:gs pos="0">
                                  <a:schemeClr val="bg1"/>
                                </a:gs>
                                <a:gs pos="100000">
                                  <a:schemeClr val="tx1"/>
                                </a:gs>
                              </a:gsLst>
                              <a:lin ang="10800000" scaled="0"/>
                            </a:gradFill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57" name="직선 연결선 57"/>
                        <wps:cNvCnPr/>
                        <wps:spPr>
                          <a:xfrm flipH="1" flipV="1">
                            <a:off x="1381394" y="893198"/>
                            <a:ext cx="4176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자유형 58"/>
                        <wps:cNvSpPr/>
                        <wps:spPr>
                          <a:xfrm>
                            <a:off x="4193718" y="1273954"/>
                            <a:ext cx="1332791" cy="451718"/>
                          </a:xfrm>
                          <a:custGeom>
                            <a:avLst/>
                            <a:gdLst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568450 w 3581400"/>
                              <a:gd name="connsiteY3" fmla="*/ 133350 h 1060450"/>
                              <a:gd name="connsiteX4" fmla="*/ 25463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568450 w 3581400"/>
                              <a:gd name="connsiteY3" fmla="*/ 133350 h 1060450"/>
                              <a:gd name="connsiteX4" fmla="*/ 24066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40665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3581400"/>
                              <a:gd name="connsiteY0" fmla="*/ 1060450 h 1060450"/>
                              <a:gd name="connsiteX1" fmla="*/ 241300 w 3581400"/>
                              <a:gd name="connsiteY1" fmla="*/ 692150 h 1060450"/>
                              <a:gd name="connsiteX2" fmla="*/ 723900 w 3581400"/>
                              <a:gd name="connsiteY2" fmla="*/ 387350 h 1060450"/>
                              <a:gd name="connsiteX3" fmla="*/ 1422400 w 3581400"/>
                              <a:gd name="connsiteY3" fmla="*/ 146050 h 1060450"/>
                              <a:gd name="connsiteX4" fmla="*/ 2273300 w 3581400"/>
                              <a:gd name="connsiteY4" fmla="*/ 25400 h 1060450"/>
                              <a:gd name="connsiteX5" fmla="*/ 3581400 w 3581400"/>
                              <a:gd name="connsiteY5" fmla="*/ 0 h 1060450"/>
                              <a:gd name="connsiteX0" fmla="*/ 0 w 2273300"/>
                              <a:gd name="connsiteY0" fmla="*/ 1035050 h 1035050"/>
                              <a:gd name="connsiteX1" fmla="*/ 241300 w 2273300"/>
                              <a:gd name="connsiteY1" fmla="*/ 666750 h 1035050"/>
                              <a:gd name="connsiteX2" fmla="*/ 723900 w 2273300"/>
                              <a:gd name="connsiteY2" fmla="*/ 361950 h 1035050"/>
                              <a:gd name="connsiteX3" fmla="*/ 1422400 w 2273300"/>
                              <a:gd name="connsiteY3" fmla="*/ 120650 h 1035050"/>
                              <a:gd name="connsiteX4" fmla="*/ 2273300 w 2273300"/>
                              <a:gd name="connsiteY4" fmla="*/ 0 h 1035050"/>
                              <a:gd name="connsiteX0" fmla="*/ 0 w 1422400"/>
                              <a:gd name="connsiteY0" fmla="*/ 914401 h 914401"/>
                              <a:gd name="connsiteX1" fmla="*/ 241300 w 1422400"/>
                              <a:gd name="connsiteY1" fmla="*/ 546101 h 914401"/>
                              <a:gd name="connsiteX2" fmla="*/ 723900 w 1422400"/>
                              <a:gd name="connsiteY2" fmla="*/ 241301 h 914401"/>
                              <a:gd name="connsiteX3" fmla="*/ 1422400 w 1422400"/>
                              <a:gd name="connsiteY3" fmla="*/ 1 h 914401"/>
                              <a:gd name="connsiteX0" fmla="*/ 0 w 1422400"/>
                              <a:gd name="connsiteY0" fmla="*/ 914399 h 914399"/>
                              <a:gd name="connsiteX1" fmla="*/ 241300 w 1422400"/>
                              <a:gd name="connsiteY1" fmla="*/ 546099 h 914399"/>
                              <a:gd name="connsiteX2" fmla="*/ 723900 w 1422400"/>
                              <a:gd name="connsiteY2" fmla="*/ 241299 h 914399"/>
                              <a:gd name="connsiteX3" fmla="*/ 1119139 w 1422400"/>
                              <a:gd name="connsiteY3" fmla="*/ 86113 h 914399"/>
                              <a:gd name="connsiteX4" fmla="*/ 1422400 w 1422400"/>
                              <a:gd name="connsiteY4" fmla="*/ -1 h 914399"/>
                              <a:gd name="connsiteX0" fmla="*/ 0 w 1119139"/>
                              <a:gd name="connsiteY0" fmla="*/ 828286 h 828286"/>
                              <a:gd name="connsiteX1" fmla="*/ 241300 w 1119139"/>
                              <a:gd name="connsiteY1" fmla="*/ 459986 h 828286"/>
                              <a:gd name="connsiteX2" fmla="*/ 723900 w 1119139"/>
                              <a:gd name="connsiteY2" fmla="*/ 155186 h 828286"/>
                              <a:gd name="connsiteX3" fmla="*/ 1119139 w 1119139"/>
                              <a:gd name="connsiteY3" fmla="*/ 0 h 82828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119139" h="828286">
                                <a:moveTo>
                                  <a:pt x="0" y="828286"/>
                                </a:moveTo>
                                <a:cubicBezTo>
                                  <a:pt x="34925" y="687527"/>
                                  <a:pt x="120650" y="572169"/>
                                  <a:pt x="241300" y="459986"/>
                                </a:cubicBezTo>
                                <a:cubicBezTo>
                                  <a:pt x="361950" y="347803"/>
                                  <a:pt x="577594" y="231850"/>
                                  <a:pt x="723900" y="155186"/>
                                </a:cubicBezTo>
                                <a:cubicBezTo>
                                  <a:pt x="870207" y="78522"/>
                                  <a:pt x="1002722" y="40217"/>
                                  <a:pt x="1119139" y="0"/>
                                </a:cubicBezTo>
                              </a:path>
                            </a:pathLst>
                          </a:custGeom>
                          <a:noFill/>
                          <a:ln w="19050" cap="rnd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B7C74A" id="그룹 5" o:spid="_x0000_s1026" style="position:absolute;margin-left:-11.05pt;margin-top:68.25pt;width:467.7pt;height:194.85pt;z-index:251659264" coordsize="59396,247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">
                <v:group id="그룹 2" o:spid="_x0000_s1027" style="position:absolute;left:15503;top:7554;width:3163;height:1389" coordorigin="15503,7554" coordsize="3100,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직사각형 136" o:spid="_x0000_s1028" style="position:absolute;left:15503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7" o:spid="_x0000_s1029" style="position:absolute;left:15944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8" o:spid="_x0000_s1030" style="position:absolute;left:16384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9" o:spid="_x0000_s1031" style="position:absolute;left:16825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40" o:spid="_x0000_s1032" style="position:absolute;left:17265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41" o:spid="_x0000_s1033" style="position:absolute;left:17706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42" o:spid="_x0000_s1034" style="position:absolute;left:18146;top:7554;width:458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shape id="Freeform 5" o:spid="_x0000_s1035" style="position:absolute;left:13499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36" style="position:absolute;left:22581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37" style="position:absolute;left:31664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38" style="position:absolute;left:40746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39" style="position:absolute;left:18040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40" style="position:absolute;left:27123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41" style="position:absolute;left:36205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shape id="Freeform 5" o:spid="_x0000_s1042" style="position:absolute;left:45287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line id="직선 연결선 12" o:spid="_x0000_s1043" style="position:absolute;visibility:visible;mso-wrap-style:square" from="14685,4354" to="14685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" strokecolor="#7f7f7f [1612]" strokeweight=".25pt">
                  <v:stroke dashstyle="dash" joinstyle="miter"/>
                </v:line>
                <v:line id="직선 연결선 13" o:spid="_x0000_s1044" style="position:absolute;visibility:visible;mso-wrap-style:square" from="23744,4354" to="23744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" strokecolor="#7f7f7f [1612]" strokeweight=".25pt">
                  <v:stroke dashstyle="dash" joinstyle="miter"/>
                </v:line>
                <v:line id="직선 연결선 14" o:spid="_x0000_s1045" style="position:absolute;visibility:visible;mso-wrap-style:square" from="19215,4354" to="19215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" strokecolor="#7f7f7f [1612]" strokeweight=".25pt">
                  <v:stroke dashstyle="dash" joinstyle="miter"/>
                </v:line>
                <v:line id="직선 연결선 15" o:spid="_x0000_s1046" style="position:absolute;visibility:visible;mso-wrap-style:square" from="28273,4354" to="28273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" strokecolor="#7f7f7f [1612]" strokeweight=".25pt">
                  <v:stroke dashstyle="dash" joinstyle="miter"/>
                </v:line>
                <v:line id="직선 연결선 16" o:spid="_x0000_s1047" style="position:absolute;visibility:visible;mso-wrap-style:square" from="32803,4354" to="32803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" strokecolor="#7f7f7f [1612]" strokeweight=".25pt">
                  <v:stroke dashstyle="dash" joinstyle="miter"/>
                </v:line>
                <v:line id="직선 연결선 17" o:spid="_x0000_s1048" style="position:absolute;visibility:visible;mso-wrap-style:square" from="37332,4354" to="37332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" strokecolor="#7f7f7f [1612]" strokeweight=".25pt">
                  <v:stroke dashstyle="dash" joinstyle="miter"/>
                </v:line>
                <v:line id="직선 연결선 18" o:spid="_x0000_s1049" style="position:absolute;visibility:visible;mso-wrap-style:square" from="41862,4354" to="41862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" strokecolor="#7f7f7f [1612]" strokeweight=".25pt">
                  <v:stroke dashstyle="dash" joinstyle="miter"/>
                </v:line>
                <v:line id="직선 연결선 19" o:spid="_x0000_s1050" style="position:absolute;visibility:visible;mso-wrap-style:square" from="46391,4354" to="46391,18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" strokecolor="#7f7f7f [1612]" strokeweight=".25pt">
                  <v:stroke dashstyle="dash" joinstyle="miter"/>
                </v:lin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이등변 삼각형 20" o:spid="_x0000_s1051" type="#_x0000_t5" style="position:absolute;left:14522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" fillcolor="red" stroked="f" strokeweight="1pt"/>
                <v:shape id="이등변 삼각형 21" o:spid="_x0000_s1052" type="#_x0000_t5" style="position:absolute;left:19041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" fillcolor="red" stroked="f" strokeweight="1pt"/>
                <v:shape id="이등변 삼각형 22" o:spid="_x0000_s1053" type="#_x0000_t5" style="position:absolute;left:23559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" fillcolor="red" stroked="f" strokeweight="1pt"/>
                <v:shape id="이등변 삼각형 23" o:spid="_x0000_s1054" type="#_x0000_t5" style="position:absolute;left:28078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" fillcolor="red" stroked="f" strokeweight="1pt"/>
                <v:shape id="이등변 삼각형 24" o:spid="_x0000_s1055" type="#_x0000_t5" style="position:absolute;left:32596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" fillcolor="red" stroked="f" strokeweight="1pt"/>
                <v:shape id="이등변 삼각형 25" o:spid="_x0000_s1056" type="#_x0000_t5" style="position:absolute;left:37115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" fillcolor="red" stroked="f" strokeweight="1pt"/>
                <v:shape id="이등변 삼각형 26" o:spid="_x0000_s1057" type="#_x0000_t5" style="position:absolute;left:41633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" fillcolor="red" stroked="f" strokeweight="1pt"/>
                <v:shape id="이등변 삼각형 27" o:spid="_x0000_s1058" type="#_x0000_t5" style="position:absolute;left:46151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" fillcolor="red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9" o:spid="_x0000_s1059" type="#_x0000_t202" style="position:absolute;left:9195;top:1669;width:5042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CG</w:t>
                        </w:r>
                      </w:p>
                    </w:txbxContent>
                  </v:textbox>
                </v:shape>
                <v:shape id="TextBox 50" o:spid="_x0000_s1060" type="#_x0000_t202" style="position:absolute;top:5274;width:14236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aturation Recovery</w:t>
                        </w:r>
                      </w:p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ok-Locker</w:t>
                        </w:r>
                      </w:p>
                    </w:txbxContent>
                  </v:textbox>
                </v:shape>
                <v:shape id="TextBox 59" o:spid="_x0000_s1061" type="#_x0000_t202" style="position:absolute;left:4345;top:11611;width:9893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et</w:t>
                        </w:r>
                      </w:p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agnetization</w:t>
                        </w:r>
                      </w:p>
                    </w:txbxContent>
                  </v:textbox>
                </v:shape>
                <v:line id="직선 연결선 31" o:spid="_x0000_s1062" style="position:absolute;flip:x;visibility:visible;mso-wrap-style:square" from="13813,17372" to="55573,17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" strokecolor="black [3213]" strokeweight="1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2" o:spid="_x0000_s1063" type="#_x0000_t32" style="position:absolute;left:14661;top:10017;width:1;height:87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" strokecolor="black [3213]" strokeweight="1.5pt">
                  <v:stroke startarrow="block" joinstyle="miter"/>
                </v:shape>
                <v:shape id="자유형 33" o:spid="_x0000_s1064" style="position:absolute;left:14789;top:11564;width:27073;height:5645;visibility:visible;mso-wrap-style:square;v-text-anchor:middle" coordsize="2273300,103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" path="m,1035050c34925,894291,120650,778933,241300,666750,361950,554567,527050,452967,723900,361950,920750,270933,1164167,180975,1422400,120650,1680633,60325,1913467,24342,2273300,e" filled="f" strokecolor="blue" strokeweight="1.5pt">
                  <v:stroke joinstyle="miter" endcap="round"/>
                  <v:path arrowok="t" o:connecttype="custom" o:connectlocs="0,564480;287366,363622;862098,197395;1693947,65798;2707290,0" o:connectangles="0,0,0,0,0"/>
                </v:shape>
                <v:rect id="직사각형 34" o:spid="_x0000_s1065" style="position:absolute;left:21355;top:20098;width:14980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quisition  Duration</w:t>
                        </w:r>
                        <w:proofErr w:type="gramEnd"/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AD)</w:t>
                        </w:r>
                      </w:p>
                    </w:txbxContent>
                  </v:textbox>
                </v:re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오른쪽 중괄호 35" o:spid="_x0000_s1066" type="#_x0000_t88" style="position:absolute;left:27080;top:6121;width:2463;height:2609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" adj="801" strokecolor="black [3213]" strokeweight="1.5pt">
                  <v:stroke joinstyle="miter" endcap="round"/>
                </v:shape>
                <v:rect id="직사각형 36" o:spid="_x0000_s1067" style="position:absolute;left:14685;top:5186;width:773;height:37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" fillcolor="red" strokecolor="black [3213]" strokeweight=".5pt">
                  <v:fill r:id="rId4" o:title="" color2="white [3212]" type="pattern"/>
                </v:rect>
                <v:rect id="직사각형 37" o:spid="_x0000_s1068" style="position:absolute;left:10116;top:22413;width:774;height:2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" fillcolor="red" strokecolor="black [3213]" strokeweight=".5pt">
                  <v:fill r:id="rId4" o:title="" color2="white [3212]" type="pattern"/>
                </v:rect>
                <v:group id="그룹 38" o:spid="_x0000_s1069" style="position:absolute;left:34457;top:22885;width:3163;height:1389" coordorigin="34457,22885" coordsize="3100,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rect id="직사각형 129" o:spid="_x0000_s1070" style="position:absolute;left:34457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0" o:spid="_x0000_s1071" style="position:absolute;left:34897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1" o:spid="_x0000_s1072" style="position:absolute;left:35338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2" o:spid="_x0000_s1073" style="position:absolute;left:35778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3" o:spid="_x0000_s1074" style="position:absolute;left:36219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4" o:spid="_x0000_s1075" style="position:absolute;left:36659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35" o:spid="_x0000_s1076" style="position:absolute;left:37100;top:22885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shape id="TextBox 209" o:spid="_x0000_s1077" type="#_x0000_t202" style="position:absolute;left:10697;top:22425;width:22492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diabatic Saturation Recovery Pulse</w:t>
                        </w:r>
                      </w:p>
                    </w:txbxContent>
                  </v:textbox>
                </v:shape>
                <v:shape id="TextBox 212" o:spid="_x0000_s1078" type="#_x0000_t202" style="position:absolute;left:37381;top:22425;width:12274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INE imaging</w:t>
                        </w:r>
                      </w:p>
                    </w:txbxContent>
                  </v:textbox>
                </v:shape>
                <v:shape id="Freeform 5" o:spid="_x0000_s1079" style="position:absolute;left:49710;top:978;width:4680;height:2810;visibility:visible;mso-wrap-style:square;v-text-anchor:top" coordsize="9983,1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" path="m,6667r867,l1344,5742v113,309,225,616,337,925l2087,6667v43,278,82,555,124,832c2326,5000,2440,2499,2556,v66,3333,131,6667,197,10000c2831,8889,2916,7778,2996,6667r1577,l5082,5834v140,271,279,543,418,815l9983,6649e" filled="f" strokecolor="black [3213]">
                  <v:stroke startarrowwidth="narrow" startarrowlength="short" endarrowwidth="narrow" endarrowlength="short" endcap="round"/>
                  <v:path arrowok="t" o:connecttype="custom" o:connectlocs="0,187337;40645,187337;63006,161345;78805,187337;97838,187337;103651,210715;119825,0;129060,280991;140452,187337;214381,187337;238243,163930;257838,186831;468000,186831" o:connectangles="0,0,0,0,0,0,0,0,0,0,0,0,0"/>
                </v:shape>
                <v:line id="직선 연결선 42" o:spid="_x0000_s1080" style="position:absolute;visibility:visible;mso-wrap-style:square" from="50896,4447" to="50896,18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" strokecolor="#7f7f7f [1612]" strokeweight=".25pt">
                  <v:stroke dashstyle="dash" joinstyle="miter"/>
                </v:line>
                <v:shape id="이등변 삼각형 43" o:spid="_x0000_s1081" type="#_x0000_t5" style="position:absolute;left:50670;width:453;height:72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" fillcolor="red" stroked="f" strokeweight="1pt"/>
                <v:shape id="직선 화살표 연결선 44" o:spid="_x0000_s1082" type="#_x0000_t32" style="position:absolute;left:41837;top:10110;width:0;height:87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" strokecolor="black [3213]" strokeweight="1.5pt">
                  <v:stroke startarrow="block" joinstyle="miter"/>
                </v:shape>
                <v:shape id="TextBox 226" o:spid="_x0000_s1083" type="#_x0000_t202" style="position:absolute;left:55815;top:277;width:3581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…</w:t>
                        </w:r>
                        <w:proofErr w:type="gramEnd"/>
                      </w:p>
                    </w:txbxContent>
                  </v:textbox>
                </v:shape>
                <v:group id="Group 161" o:spid="_x0000_s1084" style="position:absolute;left:37332;top:7554;width:3994;height:1389" coordorigin="37332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rect id="직사각형 120" o:spid="_x0000_s1085" style="position:absolute;left:38214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1" o:spid="_x0000_s1086" style="position:absolute;left:3865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2" o:spid="_x0000_s1087" style="position:absolute;left:39096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3" o:spid="_x0000_s1088" style="position:absolute;left:39537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4" o:spid="_x0000_s1089" style="position:absolute;left:39978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5" o:spid="_x0000_s1090" style="position:absolute;left:40419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6" o:spid="_x0000_s1091" style="position:absolute;left:40860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7" o:spid="_x0000_s1092" style="position:absolute;left:37332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28" o:spid="_x0000_s1093" style="position:absolute;left:37773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group id="Group 6" o:spid="_x0000_s1094" style="position:absolute;left:19202;top:7554;width:3993;height:1389" coordorigin="19202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<v:rect id="직사각형 111" o:spid="_x0000_s1095" style="position:absolute;left:20083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2" o:spid="_x0000_s1096" style="position:absolute;left:20524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3" o:spid="_x0000_s1097" style="position:absolute;left:20965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4" o:spid="_x0000_s1098" style="position:absolute;left:21406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5" o:spid="_x0000_s1099" style="position:absolute;left:21847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6" o:spid="_x0000_s1100" style="position:absolute;left:22288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7" o:spid="_x0000_s1101" style="position:absolute;left:22729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8" o:spid="_x0000_s1102" style="position:absolute;left:19202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9" o:spid="_x0000_s1103" style="position:absolute;left:19642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group id="Group 131" o:spid="_x0000_s1104" style="position:absolute;left:23727;top:7554;width:3994;height:1389" coordorigin="23727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rect id="직사각형 102" o:spid="_x0000_s1105" style="position:absolute;left:24609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3" o:spid="_x0000_s1106" style="position:absolute;left:25050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4" o:spid="_x0000_s1107" style="position:absolute;left:25491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5" o:spid="_x0000_s1108" style="position:absolute;left:25932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6" o:spid="_x0000_s1109" style="position:absolute;left:26373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7" o:spid="_x0000_s1110" style="position:absolute;left:26814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8" o:spid="_x0000_s1111" style="position:absolute;left:2725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9" o:spid="_x0000_s1112" style="position:absolute;left:23727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10" o:spid="_x0000_s1113" style="position:absolute;left:24168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group id="Group 141" o:spid="_x0000_s1114" style="position:absolute;left:28275;top:7554;width:3994;height:1389" coordorigin="28275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rect id="직사각형 93" o:spid="_x0000_s1115" style="position:absolute;left:29157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4" o:spid="_x0000_s1116" style="position:absolute;left:29598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5" o:spid="_x0000_s1117" style="position:absolute;left:30039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6" o:spid="_x0000_s1118" style="position:absolute;left:30480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7" o:spid="_x0000_s1119" style="position:absolute;left:30921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8" o:spid="_x0000_s1120" style="position:absolute;left:31362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9" o:spid="_x0000_s1121" style="position:absolute;left:31803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0" o:spid="_x0000_s1122" style="position:absolute;left:2827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101" o:spid="_x0000_s1123" style="position:absolute;left:28716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group id="Group 151" o:spid="_x0000_s1124" style="position:absolute;left:32813;top:7554;width:3994;height:1389" coordorigin="32813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rect id="직사각형 84" o:spid="_x0000_s1125" style="position:absolute;left:3369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5" o:spid="_x0000_s1126" style="position:absolute;left:34136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6" o:spid="_x0000_s1127" style="position:absolute;left:34576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7" o:spid="_x0000_s1128" style="position:absolute;left:35017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8" o:spid="_x0000_s1129" style="position:absolute;left:35458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9" o:spid="_x0000_s1130" style="position:absolute;left:35899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0" o:spid="_x0000_s1131" style="position:absolute;left:36340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1" o:spid="_x0000_s1132" style="position:absolute;left:32813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92" o:spid="_x0000_s1133" style="position:absolute;left:33254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shape id="TextBox 227" o:spid="_x0000_s1134" type="#_x0000_t202" style="position:absolute;left:55815;top:11798;width:3581;height:4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…</w:t>
                        </w:r>
                        <w:proofErr w:type="gramEnd"/>
                      </w:p>
                    </w:txbxContent>
                  </v:textbox>
                </v:shape>
                <v:shape id="TextBox 230" o:spid="_x0000_s1135" type="#_x0000_t202" style="position:absolute;left:55815;top:6292;width:3581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<v:textbox style="mso-fit-shape-to-text:t">
                    <w:txbxContent>
                      <w:p w:rsidR="00FC3177" w:rsidRDefault="00FC3177" w:rsidP="00FC3177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…</w:t>
                        </w:r>
                        <w:proofErr w:type="gramEnd"/>
                      </w:p>
                    </w:txbxContent>
                  </v:textbox>
                </v:shape>
                <v:group id="그룹 53" o:spid="_x0000_s1136" style="position:absolute;left:42690;top:7554;width:3163;height:1389" coordorigin="42690,7554" coordsize="3100,1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rect id="직사각형 77" o:spid="_x0000_s1137" style="position:absolute;left:42690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8" o:spid="_x0000_s1138" style="position:absolute;left:43130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9" o:spid="_x0000_s1139" style="position:absolute;left:43571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0" o:spid="_x0000_s1140" style="position:absolute;left:44011;top:7554;width:458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1" o:spid="_x0000_s1141" style="position:absolute;left:44452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2" o:spid="_x0000_s1142" style="position:absolute;left:44892;top:7554;width:458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83" o:spid="_x0000_s1143" style="position:absolute;left:45333;top:7554;width:457;height:13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rect id="직사각형 54" o:spid="_x0000_s1144" style="position:absolute;left:41872;top:5186;width:773;height:37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" fillcolor="red" strokecolor="black [3213]" strokeweight=".5pt">
                  <v:fill r:id="rId4" o:title="" color2="white [3212]" type="pattern"/>
                </v:rect>
                <v:group id="Group 225" o:spid="_x0000_s1145" style="position:absolute;left:46388;top:7554;width:3994;height:1389" coordorigin="46388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rect id="직사각형 68" o:spid="_x0000_s1146" style="position:absolute;left:47270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9" o:spid="_x0000_s1147" style="position:absolute;left:47711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0" o:spid="_x0000_s1148" style="position:absolute;left:48152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1" o:spid="_x0000_s1149" style="position:absolute;left:48593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2" o:spid="_x0000_s1150" style="position:absolute;left:49034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3" o:spid="_x0000_s1151" style="position:absolute;left:4947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4" o:spid="_x0000_s1152" style="position:absolute;left:49916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5" o:spid="_x0000_s1153" style="position:absolute;left:46388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76" o:spid="_x0000_s1154" style="position:absolute;left:46829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group id="Group 275" o:spid="_x0000_s1155" style="position:absolute;left:50904;top:7554;width:3994;height:1389" coordorigin="50904,7554" coordsize="3993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rect id="직사각형 59" o:spid="_x0000_s1156" style="position:absolute;left:51786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0" o:spid="_x0000_s1157" style="position:absolute;left:52226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1" o:spid="_x0000_s1158" style="position:absolute;left:52667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2" o:spid="_x0000_s1159" style="position:absolute;left:53108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3" o:spid="_x0000_s1160" style="position:absolute;left:53549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4" o:spid="_x0000_s1161" style="position:absolute;left:53990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5" o:spid="_x0000_s1162" style="position:absolute;left:54431;top:7554;width:467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6" o:spid="_x0000_s1163" style="position:absolute;left:50904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  <v:rect id="직사각형 67" o:spid="_x0000_s1164" style="position:absolute;left:51345;top:7554;width:466;height:1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" fillcolor="white [3212]" strokecolor="black [3213]" strokeweight=".25pt">
                    <v:fill color2="black [3213]" angle="270" colors="0 white;43254f #7c7c7c;1 black" focus="100%" type="gradient">
                      <o:fill v:ext="view" type="gradientUnscaled"/>
                    </v:fill>
                  </v:rect>
                </v:group>
                <v:line id="직선 연결선 57" o:spid="_x0000_s1165" style="position:absolute;flip:x y;visibility:visible;mso-wrap-style:square" from="13813,8931" to="55573,8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" strokecolor="black [3213]" strokeweight="1.5pt">
                  <v:stroke joinstyle="miter"/>
                </v:line>
                <v:shape id="자유형 58" o:spid="_x0000_s1166" style="position:absolute;left:41937;top:12739;width:13328;height:4517;visibility:visible;mso-wrap-style:square;v-text-anchor:middle" coordsize="1119139,828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" path="m,828286c34925,687527,120650,572169,241300,459986,361950,347803,577594,231850,723900,155186,870207,78522,1002722,40217,1119139,e" filled="f" strokecolor="blue" strokeweight="1.5pt">
                  <v:stroke joinstyle="miter" endcap="round"/>
                  <v:path arrowok="t" o:connecttype="custom" o:connectlocs="0,451718;287366,250860;862098,84633;1332791,0" o:connectangles="0,0,0,0"/>
                </v:shape>
                <w10:wrap type="square"/>
              </v:group>
            </w:pict>
          </mc:Fallback>
        </mc:AlternateContent>
      </w:r>
      <w:r w:rsidRPr="00FC3177">
        <w:rPr>
          <w:rFonts w:ascii="Times New Roman" w:eastAsia="AGaramondPro-Regular" w:hAnsi="Times New Roman" w:cs="Times New Roman"/>
          <w:kern w:val="0"/>
          <w:sz w:val="24"/>
          <w:szCs w:val="20"/>
        </w:rPr>
        <w:t>Pulse sequence diagram for T1 mapping</w:t>
      </w: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Pr="00FC3177" w:rsidRDefault="00FC3177" w:rsidP="00FC3177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C3177">
        <w:rPr>
          <w:rFonts w:ascii="Times New Roman" w:hAnsi="Times New Roman" w:cs="Times New Roman"/>
          <w:kern w:val="0"/>
          <w:sz w:val="24"/>
          <w:szCs w:val="24"/>
        </w:rPr>
        <w:t>Pulse sequence diagram for T2 mapping</w:t>
      </w:r>
      <w:r w:rsidRPr="00FC3177">
        <w:rPr>
          <w:rFonts w:ascii="Times New Roman" w:hAnsi="Times New Roman" w:cs="Times New Roman"/>
          <w:kern w:val="0"/>
          <w:sz w:val="24"/>
          <w:szCs w:val="24"/>
        </w:rPr>
        <w:tab/>
      </w: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/>
          <w:kern w:val="0"/>
          <w:szCs w:val="20"/>
        </w:rPr>
      </w:pPr>
    </w:p>
    <w:p w:rsidR="00FC3177" w:rsidRPr="00FC3177" w:rsidRDefault="00FC3177" w:rsidP="00FC3177">
      <w:pPr>
        <w:wordWrap/>
        <w:adjustRightInd w:val="0"/>
        <w:spacing w:after="0" w:line="240" w:lineRule="auto"/>
        <w:jc w:val="left"/>
        <w:rPr>
          <w:rFonts w:ascii="AGaramondPro-Regular" w:eastAsia="AGaramondPro-Regular" w:cs="AGaramondPro-Regular" w:hint="eastAsia"/>
          <w:kern w:val="0"/>
          <w:szCs w:val="20"/>
        </w:rPr>
      </w:pPr>
      <w:bookmarkStart w:id="0" w:name="_GoBack"/>
      <w:r>
        <w:rPr>
          <w:rFonts w:ascii="AGaramondPro-Regular" w:eastAsia="AGaramondPro-Regular" w:cs="AGaramondPro-Regular"/>
          <w:noProof/>
          <w:kern w:val="0"/>
          <w:szCs w:val="20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320</wp:posOffset>
            </wp:positionH>
            <wp:positionV relativeFrom="paragraph">
              <wp:posOffset>219710</wp:posOffset>
            </wp:positionV>
            <wp:extent cx="6250940" cy="2401570"/>
            <wp:effectExtent l="0" t="0" r="0" b="0"/>
            <wp:wrapSquare wrapText="bothSides"/>
            <wp:docPr id="404" name="그림 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940" cy="2401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FC3177" w:rsidRPr="00FC31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Garamond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A76"/>
    <w:rsid w:val="00106BFA"/>
    <w:rsid w:val="00233A9D"/>
    <w:rsid w:val="00653A76"/>
    <w:rsid w:val="00A43004"/>
    <w:rsid w:val="00FC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35CE5A7"/>
  <w15:chartTrackingRefBased/>
  <w15:docId w15:val="{7D45C70A-AE82-480C-A0D8-564D5FD2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C31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유진(영상의학교실)</dc:creator>
  <cp:keywords/>
  <dc:description/>
  <cp:lastModifiedBy>홍유진(영상의학교실)</cp:lastModifiedBy>
  <cp:revision>2</cp:revision>
  <dcterms:created xsi:type="dcterms:W3CDTF">2020-08-26T09:38:00Z</dcterms:created>
  <dcterms:modified xsi:type="dcterms:W3CDTF">2020-08-26T09:38:00Z</dcterms:modified>
</cp:coreProperties>
</file>